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C32F5" w14:textId="0109B633" w:rsidR="00C13FDA" w:rsidRPr="00C13FDA" w:rsidRDefault="0094375D" w:rsidP="00C13FDA">
      <w:pPr>
        <w:spacing w:line="24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lang w:val="en-US"/>
        </w:rPr>
        <w:t>Su</w:t>
      </w:r>
      <w:r w:rsidRPr="003553DB">
        <w:rPr>
          <w:rFonts w:ascii="Arial" w:hAnsi="Arial" w:cs="Arial"/>
          <w:b/>
          <w:bCs/>
          <w:lang w:val="en-US"/>
        </w:rPr>
        <w:t>pplementary</w:t>
      </w:r>
      <w:r>
        <w:rPr>
          <w:rFonts w:ascii="Arial" w:hAnsi="Arial" w:cs="Arial"/>
          <w:b/>
          <w:bCs/>
          <w:lang w:val="en-US"/>
        </w:rPr>
        <w:t xml:space="preserve"> </w:t>
      </w:r>
      <w:r w:rsidRPr="696202F3">
        <w:rPr>
          <w:rFonts w:ascii="Arial" w:hAnsi="Arial" w:cs="Arial"/>
          <w:b/>
          <w:bCs/>
        </w:rPr>
        <w:t xml:space="preserve">Appendix </w:t>
      </w:r>
      <w:r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</w:t>
      </w:r>
      <w:r w:rsidR="00C13FDA" w:rsidRPr="0A9F093E">
        <w:rPr>
          <w:rFonts w:ascii="Arial" w:eastAsiaTheme="minorEastAsia" w:hAnsi="Arial" w:cs="Arial"/>
          <w:b/>
          <w:bCs/>
        </w:rPr>
        <w:t>.</w:t>
      </w:r>
      <w:r w:rsidR="00C13FDA" w:rsidRPr="0A9F093E">
        <w:rPr>
          <w:rFonts w:ascii="Arial" w:eastAsiaTheme="minorEastAsia" w:hAnsi="Arial" w:cs="Arial"/>
        </w:rPr>
        <w:t xml:space="preserve"> Search strategy </w:t>
      </w:r>
      <w:r w:rsidR="00C13FDA" w:rsidRPr="0A9F093E">
        <w:rPr>
          <w:rFonts w:ascii="Arial" w:hAnsi="Arial" w:cs="Arial"/>
          <w:color w:val="4472C4" w:themeColor="accent1"/>
        </w:rPr>
        <w:t>(Australia, 2023)</w:t>
      </w:r>
    </w:p>
    <w:p w14:paraId="59105336" w14:textId="77777777" w:rsidR="00C13FDA" w:rsidRDefault="00C13FDA" w:rsidP="00C13FDA">
      <w:pPr>
        <w:rPr>
          <w:rFonts w:ascii="Arial" w:hAnsi="Arial" w:cs="Arial"/>
        </w:rPr>
      </w:pPr>
    </w:p>
    <w:p w14:paraId="7BCFFDE1" w14:textId="7D040F65" w:rsidR="00C13FDA" w:rsidRPr="00C13FDA" w:rsidRDefault="00C13FDA" w:rsidP="00C13FDA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C13FDA">
        <w:rPr>
          <w:rFonts w:ascii="Arial" w:hAnsi="Arial" w:cs="Arial"/>
        </w:rPr>
        <w:t>Guide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7"/>
        <w:gridCol w:w="4315"/>
        <w:gridCol w:w="1928"/>
        <w:gridCol w:w="1680"/>
      </w:tblGrid>
      <w:tr w:rsidR="00C13FDA" w:rsidRPr="00C162B5" w14:paraId="1D5F2403" w14:textId="77777777" w:rsidTr="000A74FD">
        <w:tc>
          <w:tcPr>
            <w:tcW w:w="1427" w:type="dxa"/>
          </w:tcPr>
          <w:p w14:paraId="754BA2E3" w14:textId="77777777" w:rsidR="00C13FDA" w:rsidRPr="00C162B5" w:rsidRDefault="00C13FDA" w:rsidP="000A74FD">
            <w:pPr>
              <w:jc w:val="center"/>
              <w:rPr>
                <w:rFonts w:ascii="Arial" w:hAnsi="Arial" w:cs="Arial"/>
                <w:b/>
                <w:bCs/>
              </w:rPr>
            </w:pPr>
            <w:r w:rsidRPr="00C162B5">
              <w:rPr>
                <w:rFonts w:ascii="Arial" w:hAnsi="Arial" w:cs="Arial"/>
                <w:b/>
                <w:bCs/>
              </w:rPr>
              <w:t>Database</w:t>
            </w:r>
          </w:p>
        </w:tc>
        <w:tc>
          <w:tcPr>
            <w:tcW w:w="4693" w:type="dxa"/>
          </w:tcPr>
          <w:p w14:paraId="71B4CBEF" w14:textId="77777777" w:rsidR="00C13FDA" w:rsidRPr="00C162B5" w:rsidRDefault="00C13FDA" w:rsidP="000A74FD">
            <w:pPr>
              <w:jc w:val="center"/>
              <w:rPr>
                <w:rFonts w:ascii="Arial" w:hAnsi="Arial" w:cs="Arial"/>
                <w:b/>
                <w:bCs/>
              </w:rPr>
            </w:pPr>
            <w:r w:rsidRPr="00C162B5">
              <w:rPr>
                <w:rFonts w:ascii="Arial" w:hAnsi="Arial" w:cs="Arial"/>
                <w:b/>
                <w:bCs/>
              </w:rPr>
              <w:t>Search terms</w:t>
            </w:r>
          </w:p>
        </w:tc>
        <w:tc>
          <w:tcPr>
            <w:tcW w:w="1928" w:type="dxa"/>
          </w:tcPr>
          <w:p w14:paraId="40007833" w14:textId="77777777" w:rsidR="00C13FDA" w:rsidRPr="00C162B5" w:rsidRDefault="00C13FDA" w:rsidP="000A74FD">
            <w:pPr>
              <w:jc w:val="center"/>
              <w:rPr>
                <w:rFonts w:ascii="Arial" w:hAnsi="Arial" w:cs="Arial"/>
                <w:b/>
                <w:bCs/>
              </w:rPr>
            </w:pPr>
            <w:r w:rsidRPr="00C162B5">
              <w:rPr>
                <w:rFonts w:ascii="Arial" w:hAnsi="Arial" w:cs="Arial"/>
                <w:b/>
                <w:bCs/>
              </w:rPr>
              <w:t>Study types</w:t>
            </w:r>
          </w:p>
        </w:tc>
        <w:tc>
          <w:tcPr>
            <w:tcW w:w="1728" w:type="dxa"/>
          </w:tcPr>
          <w:p w14:paraId="6D10176A" w14:textId="77777777" w:rsidR="00C13FDA" w:rsidRPr="00C162B5" w:rsidRDefault="00C13FDA" w:rsidP="000A74FD">
            <w:pPr>
              <w:jc w:val="center"/>
              <w:rPr>
                <w:rFonts w:ascii="Arial" w:hAnsi="Arial" w:cs="Arial"/>
                <w:b/>
                <w:bCs/>
              </w:rPr>
            </w:pPr>
            <w:r w:rsidRPr="00C162B5">
              <w:rPr>
                <w:rFonts w:ascii="Arial" w:hAnsi="Arial" w:cs="Arial"/>
                <w:b/>
                <w:bCs/>
              </w:rPr>
              <w:t>Search date</w:t>
            </w:r>
          </w:p>
        </w:tc>
      </w:tr>
      <w:tr w:rsidR="00C13FDA" w:rsidRPr="00C162B5" w14:paraId="3F7A5830" w14:textId="77777777" w:rsidTr="000A74FD">
        <w:tc>
          <w:tcPr>
            <w:tcW w:w="1427" w:type="dxa"/>
          </w:tcPr>
          <w:p w14:paraId="65F54D25" w14:textId="77777777" w:rsidR="00C13FDA" w:rsidRPr="00C162B5" w:rsidRDefault="00C13FDA" w:rsidP="000A74FD">
            <w:pPr>
              <w:jc w:val="center"/>
              <w:rPr>
                <w:rFonts w:ascii="Arial" w:hAnsi="Arial" w:cs="Arial"/>
              </w:rPr>
            </w:pPr>
            <w:r w:rsidRPr="00C162B5"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>Google Scholar</w:t>
            </w:r>
          </w:p>
        </w:tc>
        <w:tc>
          <w:tcPr>
            <w:tcW w:w="4693" w:type="dxa"/>
          </w:tcPr>
          <w:p w14:paraId="0E9D7E47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“Long COVID guidelines"</w:t>
            </w:r>
          </w:p>
          <w:p w14:paraId="4B022A9B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</w:p>
          <w:p w14:paraId="2D295AB8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 xml:space="preserve">OR </w:t>
            </w:r>
          </w:p>
          <w:p w14:paraId="268A1997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</w:p>
          <w:p w14:paraId="1B047A0B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 xml:space="preserve">“Post COVID conditions guidelines” </w:t>
            </w:r>
          </w:p>
          <w:p w14:paraId="15CAB6B7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AND “Post covid-19 condition”</w:t>
            </w:r>
          </w:p>
          <w:p w14:paraId="1CD03F3C" w14:textId="77777777" w:rsidR="00C13FDA" w:rsidRDefault="00C13FDA" w:rsidP="000A74FD">
            <w:pPr>
              <w:rPr>
                <w:rStyle w:val="normaltextrun"/>
                <w:color w:val="000000"/>
                <w:shd w:val="clear" w:color="auto" w:fill="FFFFFF"/>
              </w:rPr>
            </w:pPr>
          </w:p>
          <w:p w14:paraId="7C168F79" w14:textId="77777777" w:rsidR="00C13FDA" w:rsidRPr="00A323D2" w:rsidRDefault="00C13FDA" w:rsidP="000A74FD">
            <w:pPr>
              <w:rPr>
                <w:rFonts w:ascii="Arial" w:hAnsi="Arial" w:cs="Arial"/>
              </w:rPr>
            </w:pPr>
            <w:r w:rsidRPr="00A323D2">
              <w:rPr>
                <w:rFonts w:ascii="Arial" w:hAnsi="Arial" w:cs="Arial"/>
              </w:rPr>
              <w:t xml:space="preserve">Refined by: </w:t>
            </w:r>
            <w:r>
              <w:rPr>
                <w:rFonts w:ascii="Arial" w:hAnsi="Arial" w:cs="Arial"/>
              </w:rPr>
              <w:t>Review</w:t>
            </w:r>
            <w:r w:rsidRPr="00A323D2">
              <w:rPr>
                <w:rFonts w:ascii="Arial" w:hAnsi="Arial" w:cs="Arial"/>
              </w:rPr>
              <w:t xml:space="preserve">, Year </w:t>
            </w:r>
            <w:r w:rsidRPr="00A302E4">
              <w:rPr>
                <w:rFonts w:ascii="Arial" w:hAnsi="Arial" w:cs="Arial"/>
              </w:rPr>
              <w:t>202</w:t>
            </w:r>
            <w:r>
              <w:rPr>
                <w:rFonts w:ascii="Arial" w:hAnsi="Arial" w:cs="Arial"/>
              </w:rPr>
              <w:t>2</w:t>
            </w:r>
            <w:r w:rsidRPr="00A302E4">
              <w:rPr>
                <w:rFonts w:ascii="Arial" w:hAnsi="Arial" w:cs="Arial"/>
              </w:rPr>
              <w:t>-2023</w:t>
            </w:r>
          </w:p>
          <w:p w14:paraId="088B1B62" w14:textId="77777777" w:rsidR="00C13FDA" w:rsidRPr="00C162B5" w:rsidRDefault="00C13FDA" w:rsidP="000A74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44</w:t>
            </w:r>
            <w:r w:rsidRPr="00A302E4">
              <w:rPr>
                <w:rFonts w:ascii="Arial" w:hAnsi="Arial" w:cs="Arial"/>
              </w:rPr>
              <w:t xml:space="preserve"> results</w:t>
            </w:r>
          </w:p>
        </w:tc>
        <w:tc>
          <w:tcPr>
            <w:tcW w:w="1928" w:type="dxa"/>
          </w:tcPr>
          <w:p w14:paraId="5BA62CFB" w14:textId="77777777" w:rsidR="00C13FDA" w:rsidRDefault="00C13FDA" w:rsidP="000A74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iew/ Systematic Review</w:t>
            </w:r>
          </w:p>
          <w:p w14:paraId="111883BC" w14:textId="77777777" w:rsidR="00C13FDA" w:rsidRPr="00C162B5" w:rsidRDefault="00C13FDA" w:rsidP="000A74FD">
            <w:pPr>
              <w:rPr>
                <w:rFonts w:ascii="Arial" w:hAnsi="Arial" w:cs="Arial"/>
              </w:rPr>
            </w:pPr>
          </w:p>
        </w:tc>
        <w:tc>
          <w:tcPr>
            <w:tcW w:w="1728" w:type="dxa"/>
          </w:tcPr>
          <w:p w14:paraId="74828202" w14:textId="77777777" w:rsidR="00C13FDA" w:rsidRDefault="00C13FDA" w:rsidP="000A74FD">
            <w:pPr>
              <w:rPr>
                <w:rFonts w:ascii="Arial" w:hAnsi="Arial" w:cs="Arial"/>
              </w:rPr>
            </w:pPr>
            <w:r w:rsidRPr="00A323D2">
              <w:rPr>
                <w:rFonts w:ascii="Arial" w:hAnsi="Arial" w:cs="Arial"/>
              </w:rPr>
              <w:t xml:space="preserve">10 August </w:t>
            </w:r>
          </w:p>
          <w:p w14:paraId="4DC28834" w14:textId="77777777" w:rsidR="00C13FDA" w:rsidRDefault="00C13FDA" w:rsidP="000A74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2</w:t>
            </w:r>
          </w:p>
          <w:p w14:paraId="3AF007EF" w14:textId="77777777" w:rsidR="00C13FDA" w:rsidRDefault="00C13FDA" w:rsidP="000A74FD">
            <w:pPr>
              <w:rPr>
                <w:rFonts w:ascii="Arial" w:hAnsi="Arial" w:cs="Arial"/>
              </w:rPr>
            </w:pPr>
            <w:r w:rsidRPr="00A323D2">
              <w:rPr>
                <w:rFonts w:ascii="Arial" w:hAnsi="Arial" w:cs="Arial"/>
              </w:rPr>
              <w:t>23 September 2022</w:t>
            </w:r>
          </w:p>
          <w:p w14:paraId="256D3BE2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 xml:space="preserve">26 January </w:t>
            </w:r>
          </w:p>
          <w:p w14:paraId="6A9F21B1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 xml:space="preserve">2023 </w:t>
            </w:r>
          </w:p>
          <w:p w14:paraId="75DC8646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 xml:space="preserve">22 March </w:t>
            </w:r>
          </w:p>
          <w:p w14:paraId="281818C0" w14:textId="77777777" w:rsidR="00C13FDA" w:rsidRPr="00C162B5" w:rsidRDefault="00C13FDA" w:rsidP="000A74FD">
            <w:pPr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>2023</w:t>
            </w:r>
          </w:p>
        </w:tc>
      </w:tr>
      <w:tr w:rsidR="00C13FDA" w:rsidRPr="00C162B5" w14:paraId="4C9F8148" w14:textId="77777777" w:rsidTr="000A74FD">
        <w:tc>
          <w:tcPr>
            <w:tcW w:w="1427" w:type="dxa"/>
          </w:tcPr>
          <w:p w14:paraId="53960C7E" w14:textId="77777777" w:rsidR="00C13FDA" w:rsidRPr="00C162B5" w:rsidRDefault="00C13FDA" w:rsidP="000A74FD">
            <w:pPr>
              <w:jc w:val="center"/>
              <w:rPr>
                <w:rFonts w:ascii="Arial" w:hAnsi="Arial" w:cs="Arial"/>
              </w:rPr>
            </w:pPr>
            <w:r w:rsidRPr="00C162B5">
              <w:rPr>
                <w:rFonts w:ascii="Arial" w:hAnsi="Arial" w:cs="Arial"/>
              </w:rPr>
              <w:t>PDQ-Evidence</w:t>
            </w:r>
          </w:p>
        </w:tc>
        <w:tc>
          <w:tcPr>
            <w:tcW w:w="4693" w:type="dxa"/>
          </w:tcPr>
          <w:p w14:paraId="3E6A1C8F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“Long COVID guidelines"</w:t>
            </w:r>
          </w:p>
          <w:p w14:paraId="07D66B2D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</w:p>
          <w:p w14:paraId="47DA4CED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 xml:space="preserve">OR </w:t>
            </w:r>
          </w:p>
          <w:p w14:paraId="1CC6070D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</w:p>
          <w:p w14:paraId="74094739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 xml:space="preserve">“Post COVID conditions guidelines” </w:t>
            </w:r>
          </w:p>
          <w:p w14:paraId="22FE5D2E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AND “Post covid-19 condition”</w:t>
            </w:r>
          </w:p>
          <w:p w14:paraId="134970C6" w14:textId="77777777" w:rsidR="00C13FDA" w:rsidRDefault="00C13FDA" w:rsidP="000A74FD">
            <w:pPr>
              <w:rPr>
                <w:rStyle w:val="normaltextrun"/>
                <w:color w:val="000000"/>
                <w:shd w:val="clear" w:color="auto" w:fill="FFFFFF"/>
              </w:rPr>
            </w:pPr>
          </w:p>
          <w:p w14:paraId="03782537" w14:textId="77777777" w:rsidR="00C13FDA" w:rsidRPr="00C162B5" w:rsidRDefault="00C13FDA" w:rsidP="000A74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1 </w:t>
            </w:r>
            <w:r w:rsidRPr="00A302E4">
              <w:rPr>
                <w:rFonts w:ascii="Arial" w:hAnsi="Arial" w:cs="Arial"/>
              </w:rPr>
              <w:t>results</w:t>
            </w:r>
          </w:p>
        </w:tc>
        <w:tc>
          <w:tcPr>
            <w:tcW w:w="1928" w:type="dxa"/>
          </w:tcPr>
          <w:p w14:paraId="333854D2" w14:textId="77777777" w:rsidR="00C13FDA" w:rsidRDefault="00C13FDA" w:rsidP="000A74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iew/ Systematic Review</w:t>
            </w:r>
          </w:p>
          <w:p w14:paraId="131ACBB7" w14:textId="77777777" w:rsidR="00C13FDA" w:rsidRPr="00C162B5" w:rsidRDefault="00C13FDA" w:rsidP="000A74FD">
            <w:pPr>
              <w:rPr>
                <w:rFonts w:ascii="Arial" w:hAnsi="Arial" w:cs="Arial"/>
              </w:rPr>
            </w:pPr>
          </w:p>
        </w:tc>
        <w:tc>
          <w:tcPr>
            <w:tcW w:w="1728" w:type="dxa"/>
          </w:tcPr>
          <w:p w14:paraId="0605F3A4" w14:textId="77777777" w:rsidR="00C13FDA" w:rsidRDefault="00C13FDA" w:rsidP="000A74FD">
            <w:pPr>
              <w:rPr>
                <w:rFonts w:ascii="Arial" w:hAnsi="Arial" w:cs="Arial"/>
              </w:rPr>
            </w:pPr>
            <w:r w:rsidRPr="00A323D2">
              <w:rPr>
                <w:rFonts w:ascii="Arial" w:hAnsi="Arial" w:cs="Arial"/>
              </w:rPr>
              <w:t xml:space="preserve">10 August </w:t>
            </w:r>
          </w:p>
          <w:p w14:paraId="2D608AFC" w14:textId="77777777" w:rsidR="00C13FDA" w:rsidRDefault="00C13FDA" w:rsidP="000A74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2</w:t>
            </w:r>
          </w:p>
          <w:p w14:paraId="6BC0A60F" w14:textId="77777777" w:rsidR="00C13FDA" w:rsidRDefault="00C13FDA" w:rsidP="000A74FD">
            <w:pPr>
              <w:rPr>
                <w:rFonts w:ascii="Arial" w:hAnsi="Arial" w:cs="Arial"/>
              </w:rPr>
            </w:pPr>
            <w:r w:rsidRPr="00A323D2">
              <w:rPr>
                <w:rFonts w:ascii="Arial" w:hAnsi="Arial" w:cs="Arial"/>
              </w:rPr>
              <w:t>23 September 2022</w:t>
            </w:r>
          </w:p>
          <w:p w14:paraId="58AF7659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 xml:space="preserve">26 January </w:t>
            </w:r>
          </w:p>
          <w:p w14:paraId="5E5C198F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 xml:space="preserve">2023 </w:t>
            </w:r>
          </w:p>
          <w:p w14:paraId="0E4D6C01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 xml:space="preserve">22 March </w:t>
            </w:r>
          </w:p>
          <w:p w14:paraId="4B3508CD" w14:textId="77777777" w:rsidR="00C13FDA" w:rsidRPr="00C162B5" w:rsidRDefault="00C13FDA" w:rsidP="000A74FD">
            <w:pPr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>2023</w:t>
            </w:r>
          </w:p>
        </w:tc>
      </w:tr>
      <w:tr w:rsidR="00C13FDA" w:rsidRPr="00C162B5" w14:paraId="3870B4C6" w14:textId="77777777" w:rsidTr="000A74FD">
        <w:tc>
          <w:tcPr>
            <w:tcW w:w="1427" w:type="dxa"/>
          </w:tcPr>
          <w:p w14:paraId="1E2F74B6" w14:textId="77777777" w:rsidR="00C13FDA" w:rsidRPr="00C162B5" w:rsidRDefault="00C13FDA" w:rsidP="000A74FD">
            <w:pPr>
              <w:jc w:val="center"/>
              <w:rPr>
                <w:rFonts w:ascii="Arial" w:hAnsi="Arial" w:cs="Arial"/>
              </w:rPr>
            </w:pPr>
            <w:r w:rsidRPr="00C162B5">
              <w:rPr>
                <w:rFonts w:ascii="Arial" w:hAnsi="Arial" w:cs="Arial"/>
              </w:rPr>
              <w:t>WHO</w:t>
            </w:r>
          </w:p>
        </w:tc>
        <w:tc>
          <w:tcPr>
            <w:tcW w:w="4693" w:type="dxa"/>
          </w:tcPr>
          <w:p w14:paraId="1D9D1D85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“Long COVID guidelines"</w:t>
            </w:r>
          </w:p>
          <w:p w14:paraId="2F824205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</w:p>
          <w:p w14:paraId="332B9754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 xml:space="preserve">OR </w:t>
            </w:r>
          </w:p>
          <w:p w14:paraId="2A593F5E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</w:p>
          <w:p w14:paraId="3CE0C86C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 xml:space="preserve">“Post COVID conditions guidelines” </w:t>
            </w:r>
          </w:p>
          <w:p w14:paraId="1675B7D2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AND “Post covid-19 condition”</w:t>
            </w:r>
          </w:p>
          <w:p w14:paraId="3D19ABEF" w14:textId="77777777" w:rsidR="00C13FDA" w:rsidRDefault="00C13FDA" w:rsidP="000A74FD">
            <w:pPr>
              <w:rPr>
                <w:rStyle w:val="normaltextrun"/>
                <w:color w:val="000000"/>
                <w:shd w:val="clear" w:color="auto" w:fill="FFFFFF"/>
              </w:rPr>
            </w:pPr>
          </w:p>
          <w:p w14:paraId="1CE5D5F4" w14:textId="77777777" w:rsidR="00C13FDA" w:rsidRDefault="00C13FDA" w:rsidP="000A74FD">
            <w:pPr>
              <w:rPr>
                <w:rStyle w:val="normaltextrun"/>
                <w:color w:val="000000"/>
                <w:shd w:val="clear" w:color="auto" w:fill="FFFFFF"/>
              </w:rPr>
            </w:pPr>
          </w:p>
          <w:p w14:paraId="384DBB39" w14:textId="77777777" w:rsidR="00C13FDA" w:rsidRPr="00C162B5" w:rsidRDefault="00C13FDA" w:rsidP="000A74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A302E4">
              <w:rPr>
                <w:rFonts w:ascii="Arial" w:hAnsi="Arial" w:cs="Arial"/>
              </w:rPr>
              <w:t xml:space="preserve"> result</w:t>
            </w:r>
          </w:p>
        </w:tc>
        <w:tc>
          <w:tcPr>
            <w:tcW w:w="1928" w:type="dxa"/>
          </w:tcPr>
          <w:p w14:paraId="19143B6C" w14:textId="77777777" w:rsidR="00C13FDA" w:rsidRPr="00C162B5" w:rsidRDefault="00C13FDA" w:rsidP="000A74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stematic Review/ Guideline</w:t>
            </w:r>
          </w:p>
        </w:tc>
        <w:tc>
          <w:tcPr>
            <w:tcW w:w="1728" w:type="dxa"/>
          </w:tcPr>
          <w:p w14:paraId="38385D2D" w14:textId="77777777" w:rsidR="00C13FDA" w:rsidRDefault="00C13FDA" w:rsidP="000A74FD">
            <w:pPr>
              <w:rPr>
                <w:rFonts w:ascii="Arial" w:hAnsi="Arial" w:cs="Arial"/>
              </w:rPr>
            </w:pPr>
            <w:r w:rsidRPr="00A323D2">
              <w:rPr>
                <w:rFonts w:ascii="Arial" w:hAnsi="Arial" w:cs="Arial"/>
              </w:rPr>
              <w:t xml:space="preserve">10 August </w:t>
            </w:r>
          </w:p>
          <w:p w14:paraId="655B5100" w14:textId="77777777" w:rsidR="00C13FDA" w:rsidRDefault="00C13FDA" w:rsidP="000A74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2</w:t>
            </w:r>
          </w:p>
          <w:p w14:paraId="7B3F5C0A" w14:textId="77777777" w:rsidR="00C13FDA" w:rsidRDefault="00C13FDA" w:rsidP="000A74FD">
            <w:pPr>
              <w:rPr>
                <w:rFonts w:ascii="Arial" w:hAnsi="Arial" w:cs="Arial"/>
              </w:rPr>
            </w:pPr>
            <w:r w:rsidRPr="00A323D2">
              <w:rPr>
                <w:rFonts w:ascii="Arial" w:hAnsi="Arial" w:cs="Arial"/>
              </w:rPr>
              <w:t>23 September 2022</w:t>
            </w:r>
          </w:p>
          <w:p w14:paraId="48BAF32E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 xml:space="preserve">26 January </w:t>
            </w:r>
          </w:p>
          <w:p w14:paraId="470FF5D1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 xml:space="preserve">2023 </w:t>
            </w:r>
          </w:p>
          <w:p w14:paraId="4A561F0D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 xml:space="preserve">22 March </w:t>
            </w:r>
          </w:p>
          <w:p w14:paraId="64F2248A" w14:textId="77777777" w:rsidR="00C13FDA" w:rsidRPr="00C162B5" w:rsidRDefault="00C13FDA" w:rsidP="000A74FD">
            <w:pPr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>2023</w:t>
            </w:r>
          </w:p>
        </w:tc>
      </w:tr>
      <w:tr w:rsidR="00C13FDA" w:rsidRPr="00C162B5" w14:paraId="112BFDF7" w14:textId="77777777" w:rsidTr="000A74FD">
        <w:tc>
          <w:tcPr>
            <w:tcW w:w="1427" w:type="dxa"/>
          </w:tcPr>
          <w:p w14:paraId="56D3E652" w14:textId="77777777" w:rsidR="00C13FDA" w:rsidRPr="00C162B5" w:rsidRDefault="00C13FDA" w:rsidP="000A74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CGP</w:t>
            </w:r>
          </w:p>
        </w:tc>
        <w:tc>
          <w:tcPr>
            <w:tcW w:w="4693" w:type="dxa"/>
          </w:tcPr>
          <w:p w14:paraId="1A37C231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“Long COVID guidelines"</w:t>
            </w:r>
          </w:p>
          <w:p w14:paraId="68218294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</w:p>
          <w:p w14:paraId="689B4B1E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 xml:space="preserve">OR </w:t>
            </w:r>
          </w:p>
          <w:p w14:paraId="289DB88F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</w:p>
          <w:p w14:paraId="45BE06B0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 xml:space="preserve">“Post COVID conditions guidelines” </w:t>
            </w:r>
          </w:p>
          <w:p w14:paraId="26136561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AND “Post covid-19 condition”</w:t>
            </w:r>
          </w:p>
          <w:p w14:paraId="5125131A" w14:textId="77777777" w:rsidR="00C13FDA" w:rsidRDefault="00C13FDA" w:rsidP="000A74FD">
            <w:pPr>
              <w:rPr>
                <w:rStyle w:val="normaltextrun"/>
                <w:color w:val="000000"/>
                <w:shd w:val="clear" w:color="auto" w:fill="FFFFFF"/>
              </w:rPr>
            </w:pPr>
          </w:p>
          <w:p w14:paraId="165AB69F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1</w:t>
            </w:r>
            <w:r w:rsidRPr="00A302E4">
              <w:rPr>
                <w:rFonts w:ascii="Arial" w:hAnsi="Arial" w:cs="Arial"/>
              </w:rPr>
              <w:t xml:space="preserve"> result</w:t>
            </w:r>
          </w:p>
        </w:tc>
        <w:tc>
          <w:tcPr>
            <w:tcW w:w="1928" w:type="dxa"/>
          </w:tcPr>
          <w:p w14:paraId="311CB400" w14:textId="77777777" w:rsidR="00C13FDA" w:rsidRDefault="00C13FDA" w:rsidP="000A74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ert opinion/ Review/ Guideline</w:t>
            </w:r>
          </w:p>
        </w:tc>
        <w:tc>
          <w:tcPr>
            <w:tcW w:w="1728" w:type="dxa"/>
          </w:tcPr>
          <w:p w14:paraId="35322D5B" w14:textId="77777777" w:rsidR="00C13FDA" w:rsidRDefault="00C13FDA" w:rsidP="000A74FD">
            <w:pPr>
              <w:rPr>
                <w:rFonts w:ascii="Arial" w:hAnsi="Arial" w:cs="Arial"/>
              </w:rPr>
            </w:pPr>
            <w:r w:rsidRPr="00A323D2">
              <w:rPr>
                <w:rFonts w:ascii="Arial" w:hAnsi="Arial" w:cs="Arial"/>
              </w:rPr>
              <w:t xml:space="preserve">10 August </w:t>
            </w:r>
          </w:p>
          <w:p w14:paraId="6102CF3A" w14:textId="77777777" w:rsidR="00C13FDA" w:rsidRDefault="00C13FDA" w:rsidP="000A74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2</w:t>
            </w:r>
          </w:p>
          <w:p w14:paraId="43D4D5BD" w14:textId="77777777" w:rsidR="00C13FDA" w:rsidRDefault="00C13FDA" w:rsidP="000A74FD">
            <w:pPr>
              <w:rPr>
                <w:rFonts w:ascii="Arial" w:hAnsi="Arial" w:cs="Arial"/>
              </w:rPr>
            </w:pPr>
            <w:r w:rsidRPr="00A323D2">
              <w:rPr>
                <w:rFonts w:ascii="Arial" w:hAnsi="Arial" w:cs="Arial"/>
              </w:rPr>
              <w:t>23 September 2022</w:t>
            </w:r>
          </w:p>
          <w:p w14:paraId="57187C31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 xml:space="preserve">26 January </w:t>
            </w:r>
          </w:p>
          <w:p w14:paraId="6161370B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 xml:space="preserve">2023 </w:t>
            </w:r>
          </w:p>
          <w:p w14:paraId="698999A1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 xml:space="preserve">22 March </w:t>
            </w:r>
          </w:p>
          <w:p w14:paraId="5ED7A042" w14:textId="77777777" w:rsidR="00C13FDA" w:rsidRPr="00A323D2" w:rsidRDefault="00C13FDA" w:rsidP="000A74FD">
            <w:pPr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>2023</w:t>
            </w:r>
          </w:p>
        </w:tc>
      </w:tr>
      <w:tr w:rsidR="00C13FDA" w:rsidRPr="00C162B5" w14:paraId="588C0E58" w14:textId="77777777" w:rsidTr="000A74FD">
        <w:tc>
          <w:tcPr>
            <w:tcW w:w="1427" w:type="dxa"/>
          </w:tcPr>
          <w:p w14:paraId="5FBA951D" w14:textId="77777777" w:rsidR="00C13FDA" w:rsidRPr="00C162B5" w:rsidRDefault="00C13FDA" w:rsidP="000A74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C</w:t>
            </w:r>
          </w:p>
        </w:tc>
        <w:tc>
          <w:tcPr>
            <w:tcW w:w="4693" w:type="dxa"/>
          </w:tcPr>
          <w:p w14:paraId="13F77612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“Long COVID guidelines"</w:t>
            </w:r>
          </w:p>
          <w:p w14:paraId="17793FAC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</w:p>
          <w:p w14:paraId="218C66A1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 xml:space="preserve">OR </w:t>
            </w:r>
          </w:p>
          <w:p w14:paraId="2249EA5C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</w:p>
          <w:p w14:paraId="08B083EC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 xml:space="preserve">“Post COVID conditions guidelines” </w:t>
            </w:r>
          </w:p>
          <w:p w14:paraId="76C1A68F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AND “Post covid-19 condition”</w:t>
            </w:r>
          </w:p>
          <w:p w14:paraId="7E1FB421" w14:textId="77777777" w:rsidR="00C13FDA" w:rsidRDefault="00C13FDA" w:rsidP="000A74FD">
            <w:pPr>
              <w:rPr>
                <w:rStyle w:val="normaltextrun"/>
                <w:color w:val="000000"/>
                <w:shd w:val="clear" w:color="auto" w:fill="FFFFFF"/>
              </w:rPr>
            </w:pPr>
          </w:p>
          <w:p w14:paraId="214E63AE" w14:textId="77777777" w:rsidR="00C13FDA" w:rsidRDefault="00C13FDA" w:rsidP="000A74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A302E4">
              <w:rPr>
                <w:rFonts w:ascii="Arial" w:hAnsi="Arial" w:cs="Arial"/>
              </w:rPr>
              <w:t xml:space="preserve"> result</w:t>
            </w:r>
          </w:p>
          <w:p w14:paraId="5752D045" w14:textId="77777777" w:rsidR="00C13FDA" w:rsidRDefault="00C13FDA" w:rsidP="000A74FD">
            <w:pPr>
              <w:rPr>
                <w:rFonts w:ascii="Arial" w:hAnsi="Arial" w:cs="Arial"/>
              </w:rPr>
            </w:pPr>
          </w:p>
          <w:p w14:paraId="1F0CBA8A" w14:textId="77777777" w:rsidR="00C13FDA" w:rsidRPr="00C162B5" w:rsidRDefault="00C13FDA" w:rsidP="000A74FD">
            <w:pPr>
              <w:rPr>
                <w:rFonts w:ascii="Arial" w:hAnsi="Arial" w:cs="Arial"/>
              </w:rPr>
            </w:pPr>
          </w:p>
        </w:tc>
        <w:tc>
          <w:tcPr>
            <w:tcW w:w="1928" w:type="dxa"/>
          </w:tcPr>
          <w:p w14:paraId="465D00F2" w14:textId="77777777" w:rsidR="00C13FDA" w:rsidRPr="00C162B5" w:rsidRDefault="00C13FDA" w:rsidP="000A74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stematic Review/Guideline</w:t>
            </w:r>
          </w:p>
        </w:tc>
        <w:tc>
          <w:tcPr>
            <w:tcW w:w="1728" w:type="dxa"/>
          </w:tcPr>
          <w:p w14:paraId="78FA2252" w14:textId="77777777" w:rsidR="00C13FDA" w:rsidRDefault="00C13FDA" w:rsidP="000A74FD">
            <w:pPr>
              <w:rPr>
                <w:rFonts w:ascii="Arial" w:hAnsi="Arial" w:cs="Arial"/>
              </w:rPr>
            </w:pPr>
            <w:r w:rsidRPr="00A323D2">
              <w:rPr>
                <w:rFonts w:ascii="Arial" w:hAnsi="Arial" w:cs="Arial"/>
              </w:rPr>
              <w:t xml:space="preserve">10 August </w:t>
            </w:r>
          </w:p>
          <w:p w14:paraId="2F039EE6" w14:textId="77777777" w:rsidR="00C13FDA" w:rsidRDefault="00C13FDA" w:rsidP="000A74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2</w:t>
            </w:r>
          </w:p>
          <w:p w14:paraId="38F3A1D1" w14:textId="77777777" w:rsidR="00C13FDA" w:rsidRDefault="00C13FDA" w:rsidP="000A74FD">
            <w:pPr>
              <w:rPr>
                <w:rFonts w:ascii="Arial" w:hAnsi="Arial" w:cs="Arial"/>
              </w:rPr>
            </w:pPr>
            <w:r w:rsidRPr="00A323D2">
              <w:rPr>
                <w:rFonts w:ascii="Arial" w:hAnsi="Arial" w:cs="Arial"/>
              </w:rPr>
              <w:t>23 September 2022</w:t>
            </w:r>
          </w:p>
          <w:p w14:paraId="7593949B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 xml:space="preserve">26 January </w:t>
            </w:r>
          </w:p>
          <w:p w14:paraId="39B8FBAA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 xml:space="preserve">2023 </w:t>
            </w:r>
          </w:p>
          <w:p w14:paraId="089B7E41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 xml:space="preserve">22 March </w:t>
            </w:r>
          </w:p>
          <w:p w14:paraId="504740C1" w14:textId="77777777" w:rsidR="00C13FDA" w:rsidRPr="00C162B5" w:rsidRDefault="00C13FDA" w:rsidP="000A74FD">
            <w:pPr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>2023</w:t>
            </w:r>
          </w:p>
        </w:tc>
      </w:tr>
      <w:tr w:rsidR="00C13FDA" w:rsidRPr="00C162B5" w14:paraId="4BCD04B8" w14:textId="77777777" w:rsidTr="000A74FD">
        <w:trPr>
          <w:trHeight w:val="2228"/>
        </w:trPr>
        <w:tc>
          <w:tcPr>
            <w:tcW w:w="1427" w:type="dxa"/>
          </w:tcPr>
          <w:p w14:paraId="100F24D5" w14:textId="77777777" w:rsidR="00C13FDA" w:rsidRDefault="00C13FDA" w:rsidP="000A74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IH</w:t>
            </w:r>
          </w:p>
        </w:tc>
        <w:tc>
          <w:tcPr>
            <w:tcW w:w="4693" w:type="dxa"/>
          </w:tcPr>
          <w:p w14:paraId="3004B135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“Long COVID guidelines"</w:t>
            </w:r>
          </w:p>
          <w:p w14:paraId="3F0F1013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</w:p>
          <w:p w14:paraId="3FE8903B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 xml:space="preserve">OR </w:t>
            </w:r>
          </w:p>
          <w:p w14:paraId="57F1ED6A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</w:p>
          <w:p w14:paraId="772DEE5F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 xml:space="preserve">“Post COVID conditions guidelines” </w:t>
            </w:r>
          </w:p>
          <w:p w14:paraId="381E9DCF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AND “Post covid-19 condition”</w:t>
            </w:r>
          </w:p>
          <w:p w14:paraId="0998EC3D" w14:textId="77777777" w:rsidR="00C13FDA" w:rsidRDefault="00C13FDA" w:rsidP="000A74FD">
            <w:pPr>
              <w:rPr>
                <w:rStyle w:val="normaltextrun"/>
                <w:color w:val="000000"/>
                <w:shd w:val="clear" w:color="auto" w:fill="FFFFFF"/>
              </w:rPr>
            </w:pPr>
          </w:p>
          <w:p w14:paraId="4AAB9210" w14:textId="77777777" w:rsidR="00C13FDA" w:rsidRPr="004554C2" w:rsidRDefault="00C13FDA" w:rsidP="000A74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A302E4">
              <w:rPr>
                <w:rFonts w:ascii="Arial" w:hAnsi="Arial" w:cs="Arial"/>
              </w:rPr>
              <w:t xml:space="preserve"> result</w:t>
            </w:r>
          </w:p>
        </w:tc>
        <w:tc>
          <w:tcPr>
            <w:tcW w:w="1928" w:type="dxa"/>
          </w:tcPr>
          <w:p w14:paraId="330F489B" w14:textId="77777777" w:rsidR="00C13FDA" w:rsidRPr="00C162B5" w:rsidRDefault="00C13FDA" w:rsidP="000A74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iew/Guideline</w:t>
            </w:r>
          </w:p>
        </w:tc>
        <w:tc>
          <w:tcPr>
            <w:tcW w:w="1728" w:type="dxa"/>
          </w:tcPr>
          <w:p w14:paraId="6C611F26" w14:textId="77777777" w:rsidR="00C13FDA" w:rsidRDefault="00C13FDA" w:rsidP="000A74FD">
            <w:pPr>
              <w:rPr>
                <w:rFonts w:ascii="Arial" w:hAnsi="Arial" w:cs="Arial"/>
              </w:rPr>
            </w:pPr>
            <w:r w:rsidRPr="00A323D2">
              <w:rPr>
                <w:rFonts w:ascii="Arial" w:hAnsi="Arial" w:cs="Arial"/>
              </w:rPr>
              <w:t xml:space="preserve">10 August </w:t>
            </w:r>
          </w:p>
          <w:p w14:paraId="64F4E186" w14:textId="77777777" w:rsidR="00C13FDA" w:rsidRDefault="00C13FDA" w:rsidP="000A74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2</w:t>
            </w:r>
          </w:p>
          <w:p w14:paraId="217CC11A" w14:textId="77777777" w:rsidR="00C13FDA" w:rsidRDefault="00C13FDA" w:rsidP="000A74FD">
            <w:pPr>
              <w:rPr>
                <w:rFonts w:ascii="Arial" w:hAnsi="Arial" w:cs="Arial"/>
              </w:rPr>
            </w:pPr>
            <w:r w:rsidRPr="00A323D2">
              <w:rPr>
                <w:rFonts w:ascii="Arial" w:hAnsi="Arial" w:cs="Arial"/>
              </w:rPr>
              <w:t>23 September 2022</w:t>
            </w:r>
          </w:p>
          <w:p w14:paraId="4A08B9BE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 xml:space="preserve">26 January </w:t>
            </w:r>
          </w:p>
          <w:p w14:paraId="4BCA89CF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 xml:space="preserve">2023 </w:t>
            </w:r>
          </w:p>
          <w:p w14:paraId="3415B798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 xml:space="preserve">22 March </w:t>
            </w:r>
          </w:p>
          <w:p w14:paraId="4031238D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>2023</w:t>
            </w:r>
          </w:p>
          <w:p w14:paraId="382DB030" w14:textId="77777777" w:rsidR="00C13FDA" w:rsidRPr="00C162B5" w:rsidRDefault="00C13FDA" w:rsidP="000A74FD">
            <w:pPr>
              <w:rPr>
                <w:rFonts w:ascii="Arial" w:hAnsi="Arial" w:cs="Arial"/>
              </w:rPr>
            </w:pPr>
          </w:p>
        </w:tc>
      </w:tr>
      <w:tr w:rsidR="00C13FDA" w:rsidRPr="00C162B5" w14:paraId="42F11ECF" w14:textId="77777777" w:rsidTr="000A74FD">
        <w:tc>
          <w:tcPr>
            <w:tcW w:w="1427" w:type="dxa"/>
          </w:tcPr>
          <w:p w14:paraId="133AD42C" w14:textId="77777777" w:rsidR="00C13FDA" w:rsidRDefault="00C13FDA" w:rsidP="000A74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CE</w:t>
            </w:r>
          </w:p>
        </w:tc>
        <w:tc>
          <w:tcPr>
            <w:tcW w:w="4693" w:type="dxa"/>
          </w:tcPr>
          <w:p w14:paraId="52EA60D8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“Long COVID guidelines"</w:t>
            </w:r>
          </w:p>
          <w:p w14:paraId="0492158A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</w:p>
          <w:p w14:paraId="73510527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 xml:space="preserve">OR </w:t>
            </w:r>
          </w:p>
          <w:p w14:paraId="063FA7F3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</w:p>
          <w:p w14:paraId="531AD5A4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 xml:space="preserve">“Post COVID conditions guidelines” </w:t>
            </w:r>
          </w:p>
          <w:p w14:paraId="4782CF8A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AND “Post covid-19 condition”</w:t>
            </w:r>
          </w:p>
          <w:p w14:paraId="0060CE9B" w14:textId="77777777" w:rsidR="00C13FDA" w:rsidRDefault="00C13FDA" w:rsidP="000A74FD">
            <w:pPr>
              <w:rPr>
                <w:rStyle w:val="normaltextrun"/>
                <w:color w:val="000000"/>
                <w:shd w:val="clear" w:color="auto" w:fill="FFFFFF"/>
              </w:rPr>
            </w:pPr>
          </w:p>
          <w:p w14:paraId="1CE2D23F" w14:textId="77777777" w:rsidR="00C13FDA" w:rsidRPr="00C162B5" w:rsidRDefault="00C13FDA" w:rsidP="000A74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A302E4">
              <w:rPr>
                <w:rFonts w:ascii="Arial" w:hAnsi="Arial" w:cs="Arial"/>
              </w:rPr>
              <w:t xml:space="preserve"> result</w:t>
            </w:r>
          </w:p>
        </w:tc>
        <w:tc>
          <w:tcPr>
            <w:tcW w:w="1928" w:type="dxa"/>
          </w:tcPr>
          <w:p w14:paraId="44A88EBC" w14:textId="77777777" w:rsidR="00C13FDA" w:rsidRPr="00C162B5" w:rsidRDefault="00C13FDA" w:rsidP="000A74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stematic Review / Guideline</w:t>
            </w:r>
          </w:p>
        </w:tc>
        <w:tc>
          <w:tcPr>
            <w:tcW w:w="1728" w:type="dxa"/>
          </w:tcPr>
          <w:p w14:paraId="11788DFA" w14:textId="77777777" w:rsidR="00C13FDA" w:rsidRDefault="00C13FDA" w:rsidP="000A74FD">
            <w:pPr>
              <w:rPr>
                <w:rFonts w:ascii="Arial" w:hAnsi="Arial" w:cs="Arial"/>
              </w:rPr>
            </w:pPr>
            <w:r w:rsidRPr="00A323D2">
              <w:rPr>
                <w:rFonts w:ascii="Arial" w:hAnsi="Arial" w:cs="Arial"/>
              </w:rPr>
              <w:t xml:space="preserve">10 August </w:t>
            </w:r>
          </w:p>
          <w:p w14:paraId="58EB74D4" w14:textId="77777777" w:rsidR="00C13FDA" w:rsidRDefault="00C13FDA" w:rsidP="000A74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2</w:t>
            </w:r>
          </w:p>
          <w:p w14:paraId="5BEDCE05" w14:textId="77777777" w:rsidR="00C13FDA" w:rsidRDefault="00C13FDA" w:rsidP="000A74FD">
            <w:pPr>
              <w:rPr>
                <w:rFonts w:ascii="Arial" w:hAnsi="Arial" w:cs="Arial"/>
              </w:rPr>
            </w:pPr>
            <w:r w:rsidRPr="00A323D2">
              <w:rPr>
                <w:rFonts w:ascii="Arial" w:hAnsi="Arial" w:cs="Arial"/>
              </w:rPr>
              <w:t>23 September 2022</w:t>
            </w:r>
          </w:p>
          <w:p w14:paraId="4D0569F6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 xml:space="preserve">26 January </w:t>
            </w:r>
          </w:p>
          <w:p w14:paraId="63BEDB88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 xml:space="preserve">2023 </w:t>
            </w:r>
          </w:p>
          <w:p w14:paraId="2BF8D017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 xml:space="preserve">22 March </w:t>
            </w:r>
          </w:p>
          <w:p w14:paraId="0353DA7A" w14:textId="77777777" w:rsidR="00C13FDA" w:rsidRPr="00C162B5" w:rsidRDefault="00C13FDA" w:rsidP="000A74FD">
            <w:pPr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>2023</w:t>
            </w:r>
          </w:p>
        </w:tc>
      </w:tr>
      <w:tr w:rsidR="00C13FDA" w:rsidRPr="00C162B5" w14:paraId="2031C650" w14:textId="77777777" w:rsidTr="000A74FD">
        <w:tc>
          <w:tcPr>
            <w:tcW w:w="1427" w:type="dxa"/>
          </w:tcPr>
          <w:p w14:paraId="3737D6A6" w14:textId="77777777" w:rsidR="00C13FDA" w:rsidRPr="003412FE" w:rsidRDefault="00C13FDA" w:rsidP="000A74FD">
            <w:pPr>
              <w:jc w:val="center"/>
              <w:rPr>
                <w:rFonts w:ascii="Arial" w:hAnsi="Arial" w:cs="Arial"/>
              </w:rPr>
            </w:pPr>
            <w:r w:rsidRPr="003412FE">
              <w:rPr>
                <w:rFonts w:ascii="Arial" w:hAnsi="Arial" w:cs="Arial"/>
              </w:rPr>
              <w:t>Public Health Agency of Canada</w:t>
            </w:r>
          </w:p>
        </w:tc>
        <w:tc>
          <w:tcPr>
            <w:tcW w:w="4693" w:type="dxa"/>
          </w:tcPr>
          <w:p w14:paraId="74327AEA" w14:textId="77777777" w:rsidR="00C13FDA" w:rsidRPr="003412FE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 w:rsidRPr="003412FE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“Long COVID guidelines"</w:t>
            </w:r>
          </w:p>
          <w:p w14:paraId="4FA25054" w14:textId="77777777" w:rsidR="00C13FDA" w:rsidRPr="003412FE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</w:p>
          <w:p w14:paraId="20F080F5" w14:textId="77777777" w:rsidR="00C13FDA" w:rsidRPr="003412FE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 w:rsidRPr="003412FE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 xml:space="preserve">OR </w:t>
            </w:r>
          </w:p>
          <w:p w14:paraId="458FF3B2" w14:textId="77777777" w:rsidR="00C13FDA" w:rsidRPr="003412FE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</w:p>
          <w:p w14:paraId="3E84D273" w14:textId="77777777" w:rsidR="00C13FDA" w:rsidRPr="003412FE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 w:rsidRPr="003412FE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 xml:space="preserve">“Post COVID conditions guidelines” </w:t>
            </w:r>
          </w:p>
          <w:p w14:paraId="088A5701" w14:textId="77777777" w:rsidR="00C13FDA" w:rsidRPr="003412FE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 w:rsidRPr="003412FE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AND “Post covid-19 condition”</w:t>
            </w:r>
          </w:p>
          <w:p w14:paraId="3E3870F1" w14:textId="77777777" w:rsidR="00C13FDA" w:rsidRPr="003412FE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</w:p>
          <w:p w14:paraId="1651B481" w14:textId="77777777" w:rsidR="00C13FDA" w:rsidRPr="003412FE" w:rsidRDefault="00C13FDA" w:rsidP="000A74FD">
            <w:pPr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2</w:t>
            </w:r>
            <w:r w:rsidRPr="003412FE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 xml:space="preserve"> result</w:t>
            </w: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s</w:t>
            </w:r>
          </w:p>
        </w:tc>
        <w:tc>
          <w:tcPr>
            <w:tcW w:w="1928" w:type="dxa"/>
          </w:tcPr>
          <w:p w14:paraId="5786825E" w14:textId="77777777" w:rsidR="00C13FDA" w:rsidRPr="00C162B5" w:rsidRDefault="00C13FDA" w:rsidP="000A74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uideline</w:t>
            </w:r>
          </w:p>
        </w:tc>
        <w:tc>
          <w:tcPr>
            <w:tcW w:w="1728" w:type="dxa"/>
          </w:tcPr>
          <w:p w14:paraId="5E443141" w14:textId="77777777" w:rsidR="00C13FDA" w:rsidRDefault="00C13FDA" w:rsidP="000A74FD">
            <w:pPr>
              <w:rPr>
                <w:rFonts w:ascii="Arial" w:hAnsi="Arial" w:cs="Arial"/>
              </w:rPr>
            </w:pPr>
            <w:r w:rsidRPr="00A323D2">
              <w:rPr>
                <w:rFonts w:ascii="Arial" w:hAnsi="Arial" w:cs="Arial"/>
              </w:rPr>
              <w:t xml:space="preserve">10 August </w:t>
            </w:r>
          </w:p>
          <w:p w14:paraId="79227409" w14:textId="77777777" w:rsidR="00C13FDA" w:rsidRDefault="00C13FDA" w:rsidP="000A74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2</w:t>
            </w:r>
          </w:p>
          <w:p w14:paraId="39CA6CEA" w14:textId="77777777" w:rsidR="00C13FDA" w:rsidRDefault="00C13FDA" w:rsidP="000A74FD">
            <w:pPr>
              <w:rPr>
                <w:rFonts w:ascii="Arial" w:hAnsi="Arial" w:cs="Arial"/>
              </w:rPr>
            </w:pPr>
            <w:r w:rsidRPr="00A323D2">
              <w:rPr>
                <w:rFonts w:ascii="Arial" w:hAnsi="Arial" w:cs="Arial"/>
              </w:rPr>
              <w:t>23 September 2022</w:t>
            </w:r>
          </w:p>
          <w:p w14:paraId="25C1195D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 xml:space="preserve">26 January </w:t>
            </w:r>
          </w:p>
          <w:p w14:paraId="7BF6BBC7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 xml:space="preserve">2023 </w:t>
            </w:r>
          </w:p>
          <w:p w14:paraId="438ECDEF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 xml:space="preserve">22 March </w:t>
            </w:r>
          </w:p>
          <w:p w14:paraId="587F216A" w14:textId="77777777" w:rsidR="00C13FDA" w:rsidRPr="00C162B5" w:rsidRDefault="00C13FDA" w:rsidP="000A74FD">
            <w:pPr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>2023</w:t>
            </w:r>
          </w:p>
        </w:tc>
      </w:tr>
      <w:tr w:rsidR="00C13FDA" w:rsidRPr="00C162B5" w14:paraId="62AE31A3" w14:textId="77777777" w:rsidTr="000A74FD">
        <w:tc>
          <w:tcPr>
            <w:tcW w:w="1427" w:type="dxa"/>
          </w:tcPr>
          <w:p w14:paraId="3091A6A2" w14:textId="77777777" w:rsidR="00C13FDA" w:rsidRPr="003412FE" w:rsidRDefault="00C13FDA" w:rsidP="000A74FD">
            <w:pPr>
              <w:jc w:val="center"/>
              <w:rPr>
                <w:rFonts w:ascii="Arial" w:hAnsi="Arial" w:cs="Arial"/>
              </w:rPr>
            </w:pPr>
            <w:r w:rsidRPr="00E90728">
              <w:rPr>
                <w:rFonts w:ascii="Arial" w:hAnsi="Arial" w:cs="Arial"/>
              </w:rPr>
              <w:t>Ministry of Health NZ</w:t>
            </w:r>
          </w:p>
        </w:tc>
        <w:tc>
          <w:tcPr>
            <w:tcW w:w="4693" w:type="dxa"/>
          </w:tcPr>
          <w:p w14:paraId="5EB257D6" w14:textId="77777777" w:rsidR="00C13FDA" w:rsidRPr="003412FE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 w:rsidRPr="003412FE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“Long COVID guidelines"</w:t>
            </w:r>
          </w:p>
          <w:p w14:paraId="7AE0956A" w14:textId="77777777" w:rsidR="00C13FDA" w:rsidRPr="003412FE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</w:p>
          <w:p w14:paraId="14D0FA32" w14:textId="77777777" w:rsidR="00C13FDA" w:rsidRPr="003412FE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 w:rsidRPr="003412FE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 xml:space="preserve">OR </w:t>
            </w:r>
          </w:p>
          <w:p w14:paraId="301B1F37" w14:textId="77777777" w:rsidR="00C13FDA" w:rsidRPr="003412FE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</w:p>
          <w:p w14:paraId="1B894CA9" w14:textId="77777777" w:rsidR="00C13FDA" w:rsidRPr="003412FE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 w:rsidRPr="003412FE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 xml:space="preserve">“Post COVID conditions guidelines” </w:t>
            </w:r>
          </w:p>
          <w:p w14:paraId="7D4EB466" w14:textId="77777777" w:rsidR="00C13FDA" w:rsidRPr="003412FE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 w:rsidRPr="003412FE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AND “Post covid-19 condition”</w:t>
            </w:r>
          </w:p>
          <w:p w14:paraId="4F6BB86C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</w:p>
          <w:p w14:paraId="728EDB60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1 result</w:t>
            </w:r>
          </w:p>
          <w:p w14:paraId="6D82F167" w14:textId="77777777" w:rsidR="00C13FDA" w:rsidRPr="003412FE" w:rsidRDefault="00C13FDA" w:rsidP="000A74FD">
            <w:pP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1928" w:type="dxa"/>
          </w:tcPr>
          <w:p w14:paraId="5373DC40" w14:textId="77777777" w:rsidR="00C13FDA" w:rsidRDefault="00C13FDA" w:rsidP="000A74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iew/</w:t>
            </w:r>
          </w:p>
          <w:p w14:paraId="1ED56961" w14:textId="77777777" w:rsidR="00C13FDA" w:rsidRDefault="00C13FDA" w:rsidP="000A74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uideline</w:t>
            </w:r>
          </w:p>
        </w:tc>
        <w:tc>
          <w:tcPr>
            <w:tcW w:w="1728" w:type="dxa"/>
          </w:tcPr>
          <w:p w14:paraId="7C3877D1" w14:textId="77777777" w:rsidR="00C13FDA" w:rsidRDefault="00C13FDA" w:rsidP="000A74FD">
            <w:pPr>
              <w:rPr>
                <w:rFonts w:ascii="Arial" w:hAnsi="Arial" w:cs="Arial"/>
              </w:rPr>
            </w:pPr>
            <w:r w:rsidRPr="00A323D2">
              <w:rPr>
                <w:rFonts w:ascii="Arial" w:hAnsi="Arial" w:cs="Arial"/>
              </w:rPr>
              <w:t xml:space="preserve">10 August </w:t>
            </w:r>
          </w:p>
          <w:p w14:paraId="1D597501" w14:textId="77777777" w:rsidR="00C13FDA" w:rsidRDefault="00C13FDA" w:rsidP="000A74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2</w:t>
            </w:r>
          </w:p>
          <w:p w14:paraId="0BEA6662" w14:textId="77777777" w:rsidR="00C13FDA" w:rsidRDefault="00C13FDA" w:rsidP="000A74FD">
            <w:pPr>
              <w:rPr>
                <w:rFonts w:ascii="Arial" w:hAnsi="Arial" w:cs="Arial"/>
              </w:rPr>
            </w:pPr>
            <w:r w:rsidRPr="00A323D2">
              <w:rPr>
                <w:rFonts w:ascii="Arial" w:hAnsi="Arial" w:cs="Arial"/>
              </w:rPr>
              <w:t>23 September 2022</w:t>
            </w:r>
          </w:p>
          <w:p w14:paraId="3A6667DD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 xml:space="preserve">26 January </w:t>
            </w:r>
          </w:p>
          <w:p w14:paraId="05AB4DD9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 xml:space="preserve">2023 </w:t>
            </w:r>
          </w:p>
          <w:p w14:paraId="17D63907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 xml:space="preserve">22 March </w:t>
            </w:r>
          </w:p>
          <w:p w14:paraId="1056880E" w14:textId="77777777" w:rsidR="00C13FDA" w:rsidRPr="00A323D2" w:rsidRDefault="00C13FDA" w:rsidP="000A74FD">
            <w:pPr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>2023</w:t>
            </w:r>
          </w:p>
        </w:tc>
      </w:tr>
      <w:tr w:rsidR="00C13FDA" w:rsidRPr="00C162B5" w14:paraId="393EFDB4" w14:textId="77777777" w:rsidTr="000A74FD">
        <w:tc>
          <w:tcPr>
            <w:tcW w:w="1427" w:type="dxa"/>
          </w:tcPr>
          <w:p w14:paraId="4FB32F07" w14:textId="77777777" w:rsidR="00C13FDA" w:rsidRPr="00C1230E" w:rsidRDefault="00C13FDA" w:rsidP="000A74F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1230E">
              <w:rPr>
                <w:rFonts w:ascii="Arial" w:hAnsi="Arial" w:cs="Arial"/>
                <w:color w:val="000000" w:themeColor="text1"/>
              </w:rPr>
              <w:t>Guidelines International Network (GIN) repository</w:t>
            </w:r>
          </w:p>
        </w:tc>
        <w:tc>
          <w:tcPr>
            <w:tcW w:w="4693" w:type="dxa"/>
          </w:tcPr>
          <w:p w14:paraId="28200034" w14:textId="77777777" w:rsidR="00C13FDA" w:rsidRPr="00C1230E" w:rsidRDefault="00C13FDA" w:rsidP="000A74FD">
            <w:pPr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C1230E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“Long COVID guidelines"</w:t>
            </w:r>
          </w:p>
          <w:p w14:paraId="6EB48A81" w14:textId="77777777" w:rsidR="00C13FDA" w:rsidRPr="00C1230E" w:rsidRDefault="00C13FDA" w:rsidP="000A74FD">
            <w:pPr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</w:pPr>
          </w:p>
          <w:p w14:paraId="1F3258DF" w14:textId="77777777" w:rsidR="00C13FDA" w:rsidRPr="00C1230E" w:rsidRDefault="00C13FDA" w:rsidP="000A74FD">
            <w:pPr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C1230E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OR </w:t>
            </w:r>
          </w:p>
          <w:p w14:paraId="69882CF7" w14:textId="77777777" w:rsidR="00C13FDA" w:rsidRPr="00C1230E" w:rsidRDefault="00C13FDA" w:rsidP="000A74FD">
            <w:pPr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</w:pPr>
          </w:p>
          <w:p w14:paraId="2831E449" w14:textId="77777777" w:rsidR="00C13FDA" w:rsidRPr="00C1230E" w:rsidRDefault="00C13FDA" w:rsidP="000A74FD">
            <w:pPr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C1230E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“Post COVID conditions guidelines” </w:t>
            </w:r>
          </w:p>
          <w:p w14:paraId="1D0F9538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C1230E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AND “Post covid-19 condition</w:t>
            </w:r>
          </w:p>
          <w:p w14:paraId="79DC50DE" w14:textId="77777777" w:rsidR="00C13FDA" w:rsidRDefault="00C13FDA" w:rsidP="000A74FD">
            <w:pPr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</w:pPr>
          </w:p>
          <w:p w14:paraId="14175873" w14:textId="77777777" w:rsidR="00C13FDA" w:rsidRPr="00C1230E" w:rsidRDefault="00C13FDA" w:rsidP="000A74FD">
            <w:pPr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3 results</w:t>
            </w:r>
          </w:p>
        </w:tc>
        <w:tc>
          <w:tcPr>
            <w:tcW w:w="1928" w:type="dxa"/>
          </w:tcPr>
          <w:p w14:paraId="5EA8FABC" w14:textId="77777777" w:rsidR="00C13FDA" w:rsidRDefault="00C13FDA" w:rsidP="000A74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stematic Review/</w:t>
            </w:r>
          </w:p>
          <w:p w14:paraId="13A7D8AA" w14:textId="77777777" w:rsidR="00C13FDA" w:rsidRPr="00C1230E" w:rsidRDefault="00C13FDA" w:rsidP="000A74FD">
            <w:pPr>
              <w:rPr>
                <w:rFonts w:ascii="Arial" w:hAnsi="Arial" w:cs="Arial"/>
                <w:color w:val="000000" w:themeColor="text1"/>
              </w:rPr>
            </w:pPr>
            <w:r w:rsidRPr="00C1230E">
              <w:rPr>
                <w:rFonts w:ascii="Arial" w:hAnsi="Arial" w:cs="Arial"/>
                <w:color w:val="000000" w:themeColor="text1"/>
              </w:rPr>
              <w:t>Guideline</w:t>
            </w:r>
          </w:p>
        </w:tc>
        <w:tc>
          <w:tcPr>
            <w:tcW w:w="1728" w:type="dxa"/>
          </w:tcPr>
          <w:p w14:paraId="292FA77C" w14:textId="77777777" w:rsidR="00C13FDA" w:rsidRPr="00C1230E" w:rsidRDefault="00C13FDA" w:rsidP="000A74FD">
            <w:pPr>
              <w:rPr>
                <w:rFonts w:ascii="Arial" w:hAnsi="Arial" w:cs="Arial"/>
                <w:color w:val="000000" w:themeColor="text1"/>
              </w:rPr>
            </w:pPr>
            <w:r w:rsidRPr="00C1230E">
              <w:rPr>
                <w:rFonts w:ascii="Arial" w:hAnsi="Arial" w:cs="Arial"/>
                <w:color w:val="000000" w:themeColor="text1"/>
              </w:rPr>
              <w:t>12 July</w:t>
            </w:r>
          </w:p>
          <w:p w14:paraId="2438FC97" w14:textId="77777777" w:rsidR="00C13FDA" w:rsidRPr="00C1230E" w:rsidRDefault="00C13FDA" w:rsidP="000A74FD">
            <w:pPr>
              <w:rPr>
                <w:rFonts w:ascii="Arial" w:hAnsi="Arial" w:cs="Arial"/>
                <w:color w:val="000000" w:themeColor="text1"/>
              </w:rPr>
            </w:pPr>
            <w:r w:rsidRPr="00C1230E">
              <w:rPr>
                <w:rFonts w:ascii="Arial" w:hAnsi="Arial" w:cs="Arial"/>
                <w:color w:val="000000" w:themeColor="text1"/>
              </w:rPr>
              <w:t>2023</w:t>
            </w:r>
          </w:p>
        </w:tc>
      </w:tr>
    </w:tbl>
    <w:p w14:paraId="4097BBDB" w14:textId="77777777" w:rsidR="00C13FDA" w:rsidRDefault="00C13FDA" w:rsidP="00C13FDA">
      <w:pPr>
        <w:rPr>
          <w:rFonts w:ascii="Arial" w:hAnsi="Arial" w:cs="Arial"/>
        </w:rPr>
      </w:pPr>
    </w:p>
    <w:p w14:paraId="0BA8F809" w14:textId="77777777" w:rsidR="002E1D75" w:rsidRDefault="002E1D75"/>
    <w:sectPr w:rsidR="002E1D75" w:rsidSect="00C13F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7F2381"/>
    <w:multiLevelType w:val="hybridMultilevel"/>
    <w:tmpl w:val="2A80C0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58546E"/>
    <w:multiLevelType w:val="hybridMultilevel"/>
    <w:tmpl w:val="F60A8A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3571347">
    <w:abstractNumId w:val="0"/>
  </w:num>
  <w:num w:numId="2" w16cid:durableId="16208001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CwNDc3tzQyNDUzMzVQ0lEKTi0uzszPAykwrAUA71ErACwAAAA="/>
  </w:docVars>
  <w:rsids>
    <w:rsidRoot w:val="00C13FDA"/>
    <w:rsid w:val="002E1D75"/>
    <w:rsid w:val="006D0D2F"/>
    <w:rsid w:val="00702567"/>
    <w:rsid w:val="0094375D"/>
    <w:rsid w:val="00C13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D6B31"/>
  <w15:chartTrackingRefBased/>
  <w15:docId w15:val="{ADA45216-F2D2-4C2C-B491-114A06332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FDA"/>
    <w:rPr>
      <w:rFonts w:eastAsia="SimSun"/>
      <w:kern w:val="0"/>
      <w:lang w:val="en-AU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3FDA"/>
    <w:pPr>
      <w:ind w:left="720"/>
      <w:contextualSpacing/>
    </w:pPr>
  </w:style>
  <w:style w:type="table" w:styleId="TableGrid">
    <w:name w:val="Table Grid"/>
    <w:basedOn w:val="TableNormal"/>
    <w:uiPriority w:val="39"/>
    <w:rsid w:val="00C13FDA"/>
    <w:pPr>
      <w:spacing w:after="0" w:line="240" w:lineRule="auto"/>
    </w:pPr>
    <w:rPr>
      <w:rFonts w:eastAsia="SimSun"/>
      <w:kern w:val="0"/>
      <w:lang w:val="en-AU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C13F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</dc:creator>
  <cp:keywords/>
  <dc:description/>
  <cp:lastModifiedBy>Rose</cp:lastModifiedBy>
  <cp:revision>3</cp:revision>
  <dcterms:created xsi:type="dcterms:W3CDTF">2023-09-02T03:09:00Z</dcterms:created>
  <dcterms:modified xsi:type="dcterms:W3CDTF">2023-09-02T03:18:00Z</dcterms:modified>
</cp:coreProperties>
</file>